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Table S1 Specific primers of 101 citrus R2R3MYB genes used for quantitative RT-PCR in this study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0"/>
        <w:gridCol w:w="2921"/>
        <w:gridCol w:w="1241"/>
        <w:gridCol w:w="2904"/>
      </w:tblGrid>
      <w:tr>
        <w:trPr>
          <w:trHeight w:val="164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01-F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GATAGCTGGGAGATTGC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52-F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TGTTACCAGCCTCTGAATACC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01-R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CTGCTTTGTCGATTACCT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52-R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GCATCGTCTCCTTTCCTG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02-F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GGAAGATTACCTGGTCGGA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53-F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TAATGCGACAACTCCAAGC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02-R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TCAGCATAAGAAGTTCCCTC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53-R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TCAAGCGACAGCCACTCTG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03-F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GGAGACTTCCAGGACGAAC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54-F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TCAACACCATCACCAAACG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03-R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GCCACCCTCATCATTTACG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54-R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CGGCAACGAGTCAATCA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04-F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ACAACAGCAGCACCTATCA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55-F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TTCATCAGAGCCAAGAGGTG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04-R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ACCCTCTTGGACTCATCTT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55-R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TCATAGCGGGTATCAAGCA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05-F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ATCCAACAACCCACAAG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56-F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GCTGCTGGAGTTCTGTT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05-R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GAATCCACCATCAATAGG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56-R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CAAGTGCCTCGCTATCT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06-F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CGAGTTCAAGGAACCGAC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57-F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GCTGGAGTTCAGTCCCTAA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06-R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CTAATGGGCTTTGGGAG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57-R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TCTGAGCCCACCTGTTTCC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07-F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GAAGGAAAATGGAGATACC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58-F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TATTGATAGCCACCCTGACG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07-R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TGCCAGGAGATTGAGAA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58-R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GGTTGTTGCTGGTTTTGAG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08-F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TTGCCTAAGAGCTTGTGAAGT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59-F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GCATTAGAAGGCGATCAAG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08-R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CAAGGCTTATGGTGAAGGA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59-R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GAATCCAAGTGGTGGTGTT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09-F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TGAATCTGTATGGTGGGAAAG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60-F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CAAACAGCAACAGGGAATA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09-R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GCCTGCTTCAATGACTCTATT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60-R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TGGGAAAGCACTGCAAGTC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10-F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CACTTACTGCTCCACCA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61-F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CTATTTCGCCGCCTCAA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10-R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ACATTGTCCAACTTCACC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61-R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GTGCGTGTCGTGTTCTT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11-F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ATGTGAACCGAGGCAACT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62-F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CAACCCATTATGGGATTAC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11-R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GTCTTTGATCCCCAGCT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62-R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AGGAGGTGTCACAAGCA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12-F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CTTGCTTGAGTACATAAGGGTCC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63-F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TACCTGGAAGAACTGACAACG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12-R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CACCTGTTTCCAAGGAGATTA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63-R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CACAGGCTTCAGATTTTGG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13-F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TGAACCAGCAGTCAAACCC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64-F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TGGATTGCTTTACCCAAGA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13-R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CAATTCGGCAGCTCACTAT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64-R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GCTATAACAGACCACCTACTTCC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14-F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AAACTCACTACGGCATCCAC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65-F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CAGCCAGATCAAACAAGAA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14-R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AAGCCTCTTTTCGCTCGTT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65-R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CAATTTCCCCAAAATACCC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15-F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CAACACCTCCACCACCAAC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66-F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GACATCAACGCTTATTACACC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15-R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AGAAGGCGCAAGTCCAATG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66-R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CTAGCTTGATCGCCTCCAA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16-F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CTCCTTGGTAACAAGTGGTC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67-F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CAAGCAACGCAAAGAACAG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16-R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CTACAGGTACTGCTGGCTCA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67-R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AAGGTAGCTCAGGCCAGTAA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17-F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CTTGCGTTCCTGCTCTTCT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68-F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GTTGGATTCACAGCACAGG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17-R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TGACTCTTGGGTTCATCCTTATC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68-R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ATTGATGAATAGCAGGCGTAG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18-F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CAGAAGACGAAGTGAAAAGG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69-F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AGAAACAATGCCAAGCG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18-R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CCAGTCAAAATCAAGCCAT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69-R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GATAACTCTGACATCCAATC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19-F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GAGGTTTGGACTTTACTGGAG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70-F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CCGATGGCTATGGAGAATC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19-R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TACGGAAGAGCAGGCAACA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70-R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CAGTTAGTGCTTGCGTCAA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20-F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GGGGCAGACTCATTAACAT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71-F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GATGGGGAAACAGGTGGTC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20-R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CGTCTCATCAAATCACCTCC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71-R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GTGCTGTTGTTGCTGATGAA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21-F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TCCGGTGGATAAATTACTTGC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72-F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GGCGTCTGGAACTCACT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21-R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TGCTTTTGCTTGAGACGCT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72-R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CCTGGTAGATGCTTTGC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22-F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AGATGTGGAAAGAGCTGTAGG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73-F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AGACGCAAATAGCACGACA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22-R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TGTCTGTTCGTCCTGGTAATC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73-R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CTGATCCCTGATGATGAAA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23-F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GATTCGTCTTGCTCTTCGG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74-F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GCAACCAAATAGTCCCAAAC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23-R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GATCTCAGGCTTATTCACCTC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74-R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TCCATGTTCCACAAAGCA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24-F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ACGGCATTTGGAACTGGAG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75-F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AGTCATGGGGCTGGTCTAA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24-R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TTCCAAGTTGTTCATGCAG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75-R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TCTTCTGAAAGCTGAAGTGC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25-F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TAGGAGATACGGCATTTGG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76-F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TTCATCTGTCTCGGACTTGG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25-R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TGCAATAGCAGACCATCGA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76-R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TATCAGACGCATCTCCACC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26-F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TTCCCCACAACTTTCTGCT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77-F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CACTTGATCCCGATACTACTC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26-R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TAACCCTCCGCCATAGTCA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77-R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GTTCCCCAGCTACCTAAATC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27-F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AGTGACCAGATTTCCTCCTTG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78-F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TGTATCCACCGGAGATT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27-R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CAGAATAGAACGGCTCGGT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78-R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ATGAAGGGAGTGATGTTG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28-F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AATGGTCCTTGATTGCTGC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79-F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GCTCAGTTACCTGGAAG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28-R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TCTTTCGCTTTCTGCTTGA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79-R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GGTGATGGAGATATTTGG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29-F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GCTGGTCTATCAAGGAGTGG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80-F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GGCACAGTTTGGGAACAA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29-R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TTCTTCCCGGTAGTTTTGC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80-R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AAGTGGAAGCATCGGGAGA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30-F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GCTGGTCTATCAAGGAGTGG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81-F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TTGAGTCTGTCCCTTCCTGG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30-R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TTCTTCCCGGTAGTTTTGC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81-R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TTCCTGCTTTATCATCTCCTG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31-F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CCATCATCATTATCTGCCACC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82-F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AACCAGGTGGCATCAACAC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31-R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AATGCTGAGACTCAACCCA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82-R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TTCAGCAGGCAAACAGAGC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32-F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AAGAGTTGCAGACTCAGATGG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83-F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TGATGAAGACAGCGAGGAT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32-R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TCATTATCCGTTCGTCCAG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83-R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GGCAAGCCCAGAGTAAGAT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33-F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ATCTCAAGGGGTCAGTGGG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84-F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TCCACCTTTAGTCATTCTTGC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33-R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GGTGCTTGAACTGCTGGTT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84-R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GGTCGCTCTTCGAGTTTTA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34-F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CATTCACCAACACGGCATA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85-F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ACTTTGTTGACGTTGTCGC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34-R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TTTCATCCTGAAACAGGCTAG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85-R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CACCGTACACCTGTCCTCT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35-F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TAATACTCACCCGTTTGCG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86-F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TCCAAGGCAAACTCCA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35-R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TGATCTCATCCAGCCTTCG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86-R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TTCAGGCCCCAACAGAG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36-F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CTGGAGGATTGAGCGAAAA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87-F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GGGTGAGTTTACTGCTG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36-R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AGCCAATGGAGTCTGAAACAG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87-R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GAAGGGTAGGATGAGGT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37-F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CCCTAGATAAATACCGTAGCAGC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88-F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TAGCTGAAAAGCTCCAAGG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37-R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CCACCAACAGTAGCACCA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88-R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GTTATCAGTACGTCCAGGAAA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38-F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TCAACAAAGTGAATGGCAGAG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89-F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CGGTTCTAGTTCATTTGGG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38-R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GACAAAACTGAAGCGAAGT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89-R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ATCATCTGCTTGAGCTTGTTG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39-F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GGACGTACCGACAATGAAA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90-F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AGGAGATTACGAAGGGAAGTG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39-R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GAAGTGACGCCGATGAACC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90-R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GAGTTGTTGTTGCCTACTGACT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40-F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TGGAAGATGGAGAACCCTT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91-F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CAGCATTTATAGGAGGAG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40-R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TGACCACTTGTTTCCCAAA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91-R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GGAAAGGACCAGAAGAG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41-F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GTATTACTAAGTGGACCACCAGC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92-F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CCACAACTGCAACAACC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41-R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ACAGAACCATCCGTAGCGT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92-R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AGAAAGTCAATGAACCGT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42-F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AGCGACGGTCAAAACAAG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93-F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AGGACTCAAAGCTCAAGG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42-R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GGAGGCGGAACAGAAGAT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93-R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CTCTATGTGCTGCCATTA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43-F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CAGTGTTAATAACGCAGGAG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94-F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AGCTCCCATTGGTTAC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43-R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GTGTCGTATTTGGCTGTCTA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94-R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ATAGTTGCTTGAATGTTGC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44-F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GTACTCGGAAACAAGTGGTC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95-F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CAACTCTGATCCCTCGTCC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44-R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GCAAGCAACTGAGGCAGA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95-R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CCACCAGAAGTAAATAACCC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45-F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CAAGTCCCTTTCAGTTTCC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96-F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GTCTACGGTCATCACATT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45-R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CATCACCTGGATTGCTTAC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96-R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CTCCCTCTTCACCTCCT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46-F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CTTTTCGCCTAAATCTCCA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97-F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TGGAGTGAGGAGGAAGATAAG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46-R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CAGCTACAACTGATCCTCCA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97-R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TCTGGGGTATTTTGAACGA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47-F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AGCAGCAGGAGAAACCAAG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98-F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CCAAGCACCACTACTACTACA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47-R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GATGACGAAGCTGTAGGGA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98-R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CTTATGCCCAATCATCCCT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48-F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GCAAAAGGCGGAAAGTAGT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99-F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CCCACGAATGAATACCAAA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48-R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AGGAGGTTCATCAATCCACAA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99-R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TCTAGGAAGCTCCCTCTGC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49-F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CAATAAGGAGCCTGAGACATC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100-F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TTCGTTGCAGGCCAAATAC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49-R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CTCGATCAAAGGAACATCA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100-R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GAACCCAAACCCACTACCG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50-F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TATCTGAGACCGGACCTTAAG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100-R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AACCTCCGTTAGAAGTGGC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50-R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CACGGGGTCTAATCCAAGC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101-F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GGTGGGAAGTGTTCAAAGA</w:t>
            </w:r>
          </w:p>
        </w:tc>
      </w:tr>
      <w:tr>
        <w:trPr>
          <w:trHeight w:val="23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51-F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AAGCTGCAACAGCAAAGA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i/>
                <w:color w:val="000000"/>
                <w:kern w:val="0"/>
                <w:sz w:val="13"/>
                <w:szCs w:val="13"/>
              </w:rPr>
              <w:t>SAND</w:t>
            </w:r>
            <w:r>
              <w:rPr>
                <w:color w:val="000000"/>
                <w:kern w:val="0"/>
                <w:sz w:val="13"/>
                <w:szCs w:val="13"/>
              </w:rPr>
              <w:t>-F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TAATCAAAATCGTCAACATGC</w:t>
            </w:r>
          </w:p>
        </w:tc>
      </w:tr>
      <w:tr>
        <w:trPr>
          <w:trHeight w:val="145" w:hRule="atLeast"/>
          <w:cantSplit w:val="true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itMYB051-R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TTGCACCAGCCATGAGTGT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i/>
                <w:color w:val="000000"/>
                <w:kern w:val="0"/>
                <w:sz w:val="13"/>
                <w:szCs w:val="13"/>
              </w:rPr>
              <w:t>SAND</w:t>
            </w:r>
            <w:r>
              <w:rPr>
                <w:color w:val="000000"/>
                <w:kern w:val="0"/>
                <w:sz w:val="13"/>
                <w:szCs w:val="13"/>
              </w:rPr>
              <w:t>-R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GGTTGTCAGCCTTGTTGGT</w:t>
            </w:r>
          </w:p>
        </w:tc>
      </w:tr>
    </w:tbl>
    <w:p>
      <w:pPr>
        <w:pStyle w:val="Normal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FF00FF"/>
      <w:kern w:val="2"/>
      <w:sz w:val="28"/>
      <w:szCs w:val="5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7T08:41:00Z</dcterms:created>
  <dc:creator>Microsoft.com</dc:creator>
  <dc:description/>
  <cp:keywords/>
  <dc:language>en-US</dc:language>
  <cp:lastModifiedBy>Microsoft.com</cp:lastModifiedBy>
  <dcterms:modified xsi:type="dcterms:W3CDTF">2014-08-07T08:55:00Z</dcterms:modified>
  <cp:revision>4</cp:revision>
  <dc:subject/>
  <dc:title/>
</cp:coreProperties>
</file>